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F447C" w14:textId="77777777" w:rsidR="001A198E" w:rsidRPr="00D1028B" w:rsidRDefault="001A198E" w:rsidP="001A198E">
      <w:pPr>
        <w:rPr>
          <w:rFonts w:ascii="Times New Roman" w:hAnsi="Times New Roman" w:cs="Times New Roman"/>
        </w:rPr>
      </w:pPr>
      <w:r w:rsidRPr="00D1028B">
        <w:rPr>
          <w:rFonts w:ascii="Times New Roman" w:hAnsi="Times New Roman" w:cs="Times New Roman"/>
          <w:b/>
        </w:rPr>
        <w:t>Table S1.</w:t>
      </w:r>
      <w:r w:rsidRPr="00D1028B">
        <w:rPr>
          <w:rFonts w:ascii="Times New Roman" w:hAnsi="Times New Roman" w:cs="Times New Roman"/>
        </w:rPr>
        <w:t xml:space="preserve"> Cohort characteristics</w:t>
      </w:r>
    </w:p>
    <w:tbl>
      <w:tblPr>
        <w:tblStyle w:val="PlainTable2"/>
        <w:tblW w:w="5791" w:type="pct"/>
        <w:tblInd w:w="-567" w:type="dxa"/>
        <w:tblCellMar>
          <w:top w:w="28" w:type="dxa"/>
          <w:bottom w:w="28" w:type="dxa"/>
        </w:tblCellMar>
        <w:tblLook w:val="06A0" w:firstRow="1" w:lastRow="0" w:firstColumn="1" w:lastColumn="0" w:noHBand="1" w:noVBand="1"/>
      </w:tblPr>
      <w:tblGrid>
        <w:gridCol w:w="3262"/>
        <w:gridCol w:w="1557"/>
        <w:gridCol w:w="1559"/>
        <w:gridCol w:w="1559"/>
        <w:gridCol w:w="1700"/>
        <w:gridCol w:w="870"/>
      </w:tblGrid>
      <w:tr w:rsidR="00D1028B" w:rsidRPr="00D1028B" w14:paraId="279F4483" w14:textId="77777777" w:rsidTr="008C3E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</w:tcPr>
          <w:p w14:paraId="279F447D" w14:textId="77777777" w:rsidR="001A198E" w:rsidRPr="00D1028B" w:rsidRDefault="001A198E" w:rsidP="007B1B8B">
            <w:pPr>
              <w:ind w:right="315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41" w:type="pct"/>
          </w:tcPr>
          <w:p w14:paraId="279F447E" w14:textId="77777777" w:rsidR="001A198E" w:rsidRPr="00D1028B" w:rsidRDefault="001A198E" w:rsidP="007B1B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bookmarkStart w:id="0" w:name="_Hlk114583249"/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3x BNT162b2</w:t>
            </w:r>
            <w:bookmarkEnd w:id="0"/>
          </w:p>
        </w:tc>
        <w:tc>
          <w:tcPr>
            <w:tcW w:w="742" w:type="pct"/>
          </w:tcPr>
          <w:p w14:paraId="279F447F" w14:textId="77777777" w:rsidR="001A198E" w:rsidRPr="00D1028B" w:rsidRDefault="001A198E" w:rsidP="007B1B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bookmarkStart w:id="1" w:name="_Hlk114583266"/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3x mRNA-1273</w:t>
            </w:r>
            <w:bookmarkEnd w:id="1"/>
          </w:p>
        </w:tc>
        <w:tc>
          <w:tcPr>
            <w:tcW w:w="742" w:type="pct"/>
          </w:tcPr>
          <w:p w14:paraId="279F4480" w14:textId="77777777" w:rsidR="001A198E" w:rsidRPr="00D1028B" w:rsidRDefault="001A198E" w:rsidP="007B1B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3x RNA</w:t>
            </w:r>
          </w:p>
        </w:tc>
        <w:tc>
          <w:tcPr>
            <w:tcW w:w="809" w:type="pct"/>
          </w:tcPr>
          <w:p w14:paraId="279F4481" w14:textId="6580CB94" w:rsidR="001A198E" w:rsidRPr="00D1028B" w:rsidRDefault="001A198E" w:rsidP="007B1B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bookmarkStart w:id="2" w:name="_Hlk114583295"/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Mix ChAdOx1</w:t>
            </w:r>
            <w:bookmarkEnd w:id="2"/>
            <w:r w:rsidR="008C3E19" w:rsidRPr="00D1028B">
              <w:rPr>
                <w:rFonts w:ascii="Times New Roman" w:hAnsi="Times New Roman" w:cs="Times New Roman"/>
                <w:sz w:val="16"/>
                <w:szCs w:val="18"/>
              </w:rPr>
              <w:t>–RNA</w:t>
            </w:r>
          </w:p>
        </w:tc>
        <w:tc>
          <w:tcPr>
            <w:tcW w:w="414" w:type="pct"/>
          </w:tcPr>
          <w:p w14:paraId="279F4482" w14:textId="77777777" w:rsidR="001A198E" w:rsidRPr="00D1028B" w:rsidRDefault="001A198E" w:rsidP="007B1B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p-value</w:t>
            </w:r>
          </w:p>
        </w:tc>
      </w:tr>
      <w:tr w:rsidR="00D1028B" w:rsidRPr="00D1028B" w14:paraId="279F448A" w14:textId="77777777" w:rsidTr="008C3E19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</w:tcPr>
          <w:p w14:paraId="279F4484" w14:textId="77777777" w:rsidR="001A198E" w:rsidRPr="00D1028B" w:rsidRDefault="001A198E" w:rsidP="007B1B8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N</w:t>
            </w:r>
          </w:p>
        </w:tc>
        <w:tc>
          <w:tcPr>
            <w:tcW w:w="741" w:type="pct"/>
          </w:tcPr>
          <w:p w14:paraId="279F4485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138</w:t>
            </w:r>
          </w:p>
        </w:tc>
        <w:tc>
          <w:tcPr>
            <w:tcW w:w="742" w:type="pct"/>
          </w:tcPr>
          <w:p w14:paraId="279F4486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9</w:t>
            </w:r>
          </w:p>
        </w:tc>
        <w:tc>
          <w:tcPr>
            <w:tcW w:w="742" w:type="pct"/>
          </w:tcPr>
          <w:p w14:paraId="279F4487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26</w:t>
            </w:r>
          </w:p>
        </w:tc>
        <w:tc>
          <w:tcPr>
            <w:tcW w:w="809" w:type="pct"/>
          </w:tcPr>
          <w:p w14:paraId="279F4488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32</w:t>
            </w:r>
          </w:p>
        </w:tc>
        <w:tc>
          <w:tcPr>
            <w:tcW w:w="414" w:type="pct"/>
          </w:tcPr>
          <w:p w14:paraId="279F4489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D1028B" w:rsidRPr="00D1028B" w14:paraId="279F4491" w14:textId="77777777" w:rsidTr="008C3E19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</w:tcPr>
          <w:p w14:paraId="279F448B" w14:textId="77777777" w:rsidR="001A198E" w:rsidRPr="00D1028B" w:rsidRDefault="001A198E" w:rsidP="007B1B8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Age (years; median [IQR])</w:t>
            </w:r>
          </w:p>
        </w:tc>
        <w:tc>
          <w:tcPr>
            <w:tcW w:w="741" w:type="pct"/>
          </w:tcPr>
          <w:p w14:paraId="279F448C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53 [46, 58]</w:t>
            </w:r>
          </w:p>
        </w:tc>
        <w:tc>
          <w:tcPr>
            <w:tcW w:w="742" w:type="pct"/>
          </w:tcPr>
          <w:p w14:paraId="279F448D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47 [43, 55]</w:t>
            </w:r>
          </w:p>
        </w:tc>
        <w:tc>
          <w:tcPr>
            <w:tcW w:w="742" w:type="pct"/>
          </w:tcPr>
          <w:p w14:paraId="279F448E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45 [35, 53]</w:t>
            </w:r>
          </w:p>
        </w:tc>
        <w:tc>
          <w:tcPr>
            <w:tcW w:w="809" w:type="pct"/>
          </w:tcPr>
          <w:p w14:paraId="279F448F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42 [36, 47]</w:t>
            </w:r>
          </w:p>
        </w:tc>
        <w:tc>
          <w:tcPr>
            <w:tcW w:w="414" w:type="pct"/>
          </w:tcPr>
          <w:p w14:paraId="279F4490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  <w:vertAlign w:val="superscript"/>
              </w:rPr>
            </w:pPr>
            <w:r w:rsidRPr="00D1028B">
              <w:rPr>
                <w:rFonts w:ascii="Times New Roman" w:hAnsi="Times New Roman" w:cs="Times New Roman"/>
                <w:b/>
                <w:sz w:val="16"/>
                <w:szCs w:val="18"/>
              </w:rPr>
              <w:t>&lt; 0.001</w:t>
            </w:r>
            <w:r w:rsidRPr="00D1028B">
              <w:rPr>
                <w:rFonts w:ascii="Times New Roman" w:hAnsi="Times New Roman" w:cs="Times New Roman"/>
                <w:b/>
                <w:sz w:val="16"/>
                <w:szCs w:val="18"/>
                <w:vertAlign w:val="superscript"/>
              </w:rPr>
              <w:t>2</w:t>
            </w:r>
          </w:p>
        </w:tc>
      </w:tr>
      <w:tr w:rsidR="00D1028B" w:rsidRPr="00D1028B" w14:paraId="279F4498" w14:textId="77777777" w:rsidTr="008C3E1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</w:tcPr>
          <w:p w14:paraId="279F4492" w14:textId="77777777" w:rsidR="001A198E" w:rsidRPr="00D1028B" w:rsidRDefault="001A198E" w:rsidP="007B1B8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Female (%)</w:t>
            </w:r>
          </w:p>
        </w:tc>
        <w:tc>
          <w:tcPr>
            <w:tcW w:w="741" w:type="pct"/>
          </w:tcPr>
          <w:p w14:paraId="279F4493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84.8%</w:t>
            </w:r>
          </w:p>
        </w:tc>
        <w:tc>
          <w:tcPr>
            <w:tcW w:w="742" w:type="pct"/>
          </w:tcPr>
          <w:p w14:paraId="279F4494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88.9%</w:t>
            </w:r>
          </w:p>
        </w:tc>
        <w:tc>
          <w:tcPr>
            <w:tcW w:w="742" w:type="pct"/>
          </w:tcPr>
          <w:p w14:paraId="279F4495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80.8%</w:t>
            </w:r>
          </w:p>
        </w:tc>
        <w:tc>
          <w:tcPr>
            <w:tcW w:w="809" w:type="pct"/>
          </w:tcPr>
          <w:p w14:paraId="279F4496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75.0%</w:t>
            </w:r>
          </w:p>
        </w:tc>
        <w:tc>
          <w:tcPr>
            <w:tcW w:w="414" w:type="pct"/>
          </w:tcPr>
          <w:p w14:paraId="279F4497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</w:pP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0.58</w:t>
            </w:r>
            <w:r w:rsidRPr="00D1028B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1</w:t>
            </w:r>
          </w:p>
        </w:tc>
      </w:tr>
      <w:tr w:rsidR="00D1028B" w:rsidRPr="00D1028B" w14:paraId="279F449F" w14:textId="77777777" w:rsidTr="008C3E1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vAlign w:val="bottom"/>
          </w:tcPr>
          <w:p w14:paraId="279F4499" w14:textId="77777777" w:rsidR="001A198E" w:rsidRPr="00D1028B" w:rsidRDefault="001A198E" w:rsidP="007B1B8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Detailed vaccination scheme in chronological order</w:t>
            </w:r>
            <w:r w:rsidR="008B5D9D" w:rsidRPr="00D1028B">
              <w:rPr>
                <w:rFonts w:ascii="Times New Roman" w:hAnsi="Times New Roman" w:cs="Times New Roman"/>
                <w:sz w:val="16"/>
                <w:szCs w:val="18"/>
              </w:rPr>
              <w:t xml:space="preserve"> of vaccination </w:t>
            </w: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(N):</w:t>
            </w:r>
          </w:p>
        </w:tc>
        <w:tc>
          <w:tcPr>
            <w:tcW w:w="741" w:type="pct"/>
          </w:tcPr>
          <w:p w14:paraId="279F449A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42" w:type="pct"/>
          </w:tcPr>
          <w:p w14:paraId="279F449B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42" w:type="pct"/>
          </w:tcPr>
          <w:p w14:paraId="279F449C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09" w:type="pct"/>
          </w:tcPr>
          <w:p w14:paraId="279F449D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14" w:type="pct"/>
          </w:tcPr>
          <w:p w14:paraId="279F449E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D1028B" w:rsidRPr="00D1028B" w14:paraId="279F44A6" w14:textId="77777777" w:rsidTr="008C3E19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</w:tcPr>
          <w:p w14:paraId="279F44A0" w14:textId="77777777" w:rsidR="001A198E" w:rsidRPr="00D1028B" w:rsidRDefault="001A198E" w:rsidP="006C1680">
            <w:pPr>
              <w:pStyle w:val="ListParagraph"/>
              <w:numPr>
                <w:ilvl w:val="0"/>
                <w:numId w:val="2"/>
              </w:numPr>
              <w:ind w:left="463" w:hanging="142"/>
              <w:jc w:val="left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b w:val="0"/>
                <w:sz w:val="16"/>
                <w:szCs w:val="18"/>
              </w:rPr>
              <w:t>2x BNT162b2 - mRNA-1273</w:t>
            </w:r>
          </w:p>
        </w:tc>
        <w:tc>
          <w:tcPr>
            <w:tcW w:w="741" w:type="pct"/>
          </w:tcPr>
          <w:p w14:paraId="279F44A1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42" w:type="pct"/>
          </w:tcPr>
          <w:p w14:paraId="279F44A2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42" w:type="pct"/>
          </w:tcPr>
          <w:p w14:paraId="279F44A3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11</w:t>
            </w:r>
          </w:p>
        </w:tc>
        <w:tc>
          <w:tcPr>
            <w:tcW w:w="809" w:type="pct"/>
          </w:tcPr>
          <w:p w14:paraId="279F44A4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14" w:type="pct"/>
          </w:tcPr>
          <w:p w14:paraId="279F44A5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D1028B" w:rsidRPr="00D1028B" w14:paraId="279F44AD" w14:textId="77777777" w:rsidTr="008C3E19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</w:tcPr>
          <w:p w14:paraId="279F44A7" w14:textId="77777777" w:rsidR="001A198E" w:rsidRPr="00D1028B" w:rsidRDefault="001A198E" w:rsidP="006C1680">
            <w:pPr>
              <w:pStyle w:val="ListParagraph"/>
              <w:numPr>
                <w:ilvl w:val="0"/>
                <w:numId w:val="2"/>
              </w:numPr>
              <w:ind w:left="463" w:hanging="142"/>
              <w:jc w:val="left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b w:val="0"/>
                <w:sz w:val="16"/>
                <w:szCs w:val="18"/>
              </w:rPr>
              <w:t>2x mRNA-1273 - BNT162b2</w:t>
            </w:r>
          </w:p>
        </w:tc>
        <w:tc>
          <w:tcPr>
            <w:tcW w:w="741" w:type="pct"/>
          </w:tcPr>
          <w:p w14:paraId="279F44A8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42" w:type="pct"/>
          </w:tcPr>
          <w:p w14:paraId="279F44A9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42" w:type="pct"/>
          </w:tcPr>
          <w:p w14:paraId="279F44AA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15</w:t>
            </w:r>
          </w:p>
        </w:tc>
        <w:tc>
          <w:tcPr>
            <w:tcW w:w="809" w:type="pct"/>
          </w:tcPr>
          <w:p w14:paraId="279F44AB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14" w:type="pct"/>
          </w:tcPr>
          <w:p w14:paraId="279F44AC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D1028B" w:rsidRPr="00D1028B" w14:paraId="279F44B4" w14:textId="77777777" w:rsidTr="008C3E19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</w:tcPr>
          <w:p w14:paraId="279F44AE" w14:textId="77777777" w:rsidR="001A198E" w:rsidRPr="00D1028B" w:rsidRDefault="001A198E" w:rsidP="006C1680">
            <w:pPr>
              <w:pStyle w:val="ListParagraph"/>
              <w:numPr>
                <w:ilvl w:val="0"/>
                <w:numId w:val="2"/>
              </w:numPr>
              <w:ind w:left="463" w:hanging="142"/>
              <w:jc w:val="left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b w:val="0"/>
                <w:sz w:val="16"/>
                <w:szCs w:val="18"/>
              </w:rPr>
              <w:t>ChAdOx1 - 2x BNT162b2</w:t>
            </w:r>
          </w:p>
        </w:tc>
        <w:tc>
          <w:tcPr>
            <w:tcW w:w="741" w:type="pct"/>
          </w:tcPr>
          <w:p w14:paraId="279F44AF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42" w:type="pct"/>
          </w:tcPr>
          <w:p w14:paraId="279F44B0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42" w:type="pct"/>
          </w:tcPr>
          <w:p w14:paraId="279F44B1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09" w:type="pct"/>
          </w:tcPr>
          <w:p w14:paraId="279F44B2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24</w:t>
            </w:r>
          </w:p>
        </w:tc>
        <w:tc>
          <w:tcPr>
            <w:tcW w:w="414" w:type="pct"/>
          </w:tcPr>
          <w:p w14:paraId="279F44B3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D1028B" w:rsidRPr="00D1028B" w14:paraId="279F44BB" w14:textId="77777777" w:rsidTr="008C3E19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</w:tcPr>
          <w:p w14:paraId="279F44B5" w14:textId="77777777" w:rsidR="001A198E" w:rsidRPr="00D1028B" w:rsidRDefault="001A198E" w:rsidP="006C1680">
            <w:pPr>
              <w:pStyle w:val="ListParagraph"/>
              <w:numPr>
                <w:ilvl w:val="0"/>
                <w:numId w:val="2"/>
              </w:numPr>
              <w:ind w:left="463" w:hanging="142"/>
              <w:jc w:val="left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b w:val="0"/>
                <w:sz w:val="16"/>
                <w:szCs w:val="18"/>
              </w:rPr>
              <w:t>ChAdOx1 - BNT162b2 - mRNA-1273</w:t>
            </w:r>
          </w:p>
        </w:tc>
        <w:tc>
          <w:tcPr>
            <w:tcW w:w="741" w:type="pct"/>
          </w:tcPr>
          <w:p w14:paraId="279F44B6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42" w:type="pct"/>
          </w:tcPr>
          <w:p w14:paraId="279F44B7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42" w:type="pct"/>
          </w:tcPr>
          <w:p w14:paraId="279F44B8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09" w:type="pct"/>
          </w:tcPr>
          <w:p w14:paraId="279F44B9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414" w:type="pct"/>
          </w:tcPr>
          <w:p w14:paraId="279F44BA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D1028B" w:rsidRPr="00D1028B" w14:paraId="279F44C2" w14:textId="77777777" w:rsidTr="008C3E19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</w:tcPr>
          <w:p w14:paraId="279F44BC" w14:textId="77777777" w:rsidR="001A198E" w:rsidRPr="00D1028B" w:rsidRDefault="001A198E" w:rsidP="006C1680">
            <w:pPr>
              <w:pStyle w:val="ListParagraph"/>
              <w:numPr>
                <w:ilvl w:val="0"/>
                <w:numId w:val="2"/>
              </w:numPr>
              <w:ind w:left="463" w:hanging="142"/>
              <w:jc w:val="left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b w:val="0"/>
                <w:sz w:val="16"/>
                <w:szCs w:val="18"/>
              </w:rPr>
              <w:t>2x ChAdOx1 - BNT162b2</w:t>
            </w:r>
          </w:p>
        </w:tc>
        <w:tc>
          <w:tcPr>
            <w:tcW w:w="741" w:type="pct"/>
          </w:tcPr>
          <w:p w14:paraId="279F44BD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42" w:type="pct"/>
          </w:tcPr>
          <w:p w14:paraId="279F44BE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42" w:type="pct"/>
          </w:tcPr>
          <w:p w14:paraId="279F44BF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09" w:type="pct"/>
          </w:tcPr>
          <w:p w14:paraId="279F44C0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414" w:type="pct"/>
          </w:tcPr>
          <w:p w14:paraId="279F44C1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D1028B" w:rsidRPr="00D1028B" w14:paraId="279F44C9" w14:textId="77777777" w:rsidTr="008C3E1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</w:tcPr>
          <w:p w14:paraId="279F44C3" w14:textId="77777777" w:rsidR="001A198E" w:rsidRPr="00D1028B" w:rsidRDefault="001A198E" w:rsidP="006C1680">
            <w:pPr>
              <w:pStyle w:val="ListParagraph"/>
              <w:numPr>
                <w:ilvl w:val="0"/>
                <w:numId w:val="2"/>
              </w:numPr>
              <w:ind w:left="463" w:hanging="142"/>
              <w:jc w:val="left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b w:val="0"/>
                <w:sz w:val="16"/>
                <w:szCs w:val="18"/>
              </w:rPr>
              <w:t>2x ChAdOx1 - mRNA-1273</w:t>
            </w:r>
          </w:p>
        </w:tc>
        <w:tc>
          <w:tcPr>
            <w:tcW w:w="741" w:type="pct"/>
          </w:tcPr>
          <w:p w14:paraId="279F44C4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42" w:type="pct"/>
          </w:tcPr>
          <w:p w14:paraId="279F44C5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42" w:type="pct"/>
          </w:tcPr>
          <w:p w14:paraId="279F44C6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09" w:type="pct"/>
          </w:tcPr>
          <w:p w14:paraId="279F44C7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414" w:type="pct"/>
          </w:tcPr>
          <w:p w14:paraId="279F44C8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D1028B" w:rsidRPr="00D1028B" w14:paraId="279F44D0" w14:textId="77777777" w:rsidTr="008C3E19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</w:tcPr>
          <w:p w14:paraId="279F44CA" w14:textId="77777777" w:rsidR="001A198E" w:rsidRPr="00D1028B" w:rsidRDefault="001A198E" w:rsidP="007B1B8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Sampling intervals (days; median [IQR])</w:t>
            </w:r>
          </w:p>
        </w:tc>
        <w:tc>
          <w:tcPr>
            <w:tcW w:w="741" w:type="pct"/>
          </w:tcPr>
          <w:p w14:paraId="279F44CB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42" w:type="pct"/>
          </w:tcPr>
          <w:p w14:paraId="279F44CC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42" w:type="pct"/>
          </w:tcPr>
          <w:p w14:paraId="279F44CD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09" w:type="pct"/>
          </w:tcPr>
          <w:p w14:paraId="279F44CE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14" w:type="pct"/>
          </w:tcPr>
          <w:p w14:paraId="279F44CF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D1028B" w:rsidRPr="00D1028B" w14:paraId="279F44D7" w14:textId="77777777" w:rsidTr="008C3E19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</w:tcPr>
          <w:p w14:paraId="279F44D1" w14:textId="620B6670" w:rsidR="001A198E" w:rsidRPr="00D1028B" w:rsidRDefault="001A198E" w:rsidP="006C1680">
            <w:pPr>
              <w:pStyle w:val="ListParagraph"/>
              <w:numPr>
                <w:ilvl w:val="0"/>
                <w:numId w:val="3"/>
              </w:numPr>
              <w:ind w:left="463" w:hanging="142"/>
              <w:jc w:val="left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b w:val="0"/>
                <w:sz w:val="16"/>
                <w:szCs w:val="18"/>
              </w:rPr>
              <w:t>Booste</w:t>
            </w:r>
            <w:r w:rsidR="003875F3" w:rsidRPr="00D1028B">
              <w:rPr>
                <w:rFonts w:ascii="Times New Roman" w:hAnsi="Times New Roman" w:cs="Times New Roman"/>
                <w:b w:val="0"/>
                <w:sz w:val="16"/>
                <w:szCs w:val="18"/>
              </w:rPr>
              <w:t>r</w:t>
            </w:r>
            <w:r w:rsidRPr="00D1028B">
              <w:rPr>
                <w:rFonts w:ascii="Times New Roman" w:hAnsi="Times New Roman" w:cs="Times New Roman"/>
                <w:b w:val="0"/>
                <w:sz w:val="16"/>
                <w:szCs w:val="18"/>
              </w:rPr>
              <w:t>: 3</w:t>
            </w:r>
            <w:r w:rsidR="003875F3" w:rsidRPr="00D1028B">
              <w:rPr>
                <w:rFonts w:ascii="Times New Roman" w:hAnsi="Times New Roman" w:cs="Times New Roman"/>
                <w:b w:val="0"/>
                <w:sz w:val="16"/>
                <w:szCs w:val="18"/>
              </w:rPr>
              <w:t xml:space="preserve"> </w:t>
            </w:r>
            <w:r w:rsidRPr="00D1028B">
              <w:rPr>
                <w:rFonts w:ascii="Times New Roman" w:hAnsi="Times New Roman" w:cs="Times New Roman"/>
                <w:b w:val="0"/>
                <w:sz w:val="16"/>
                <w:szCs w:val="18"/>
              </w:rPr>
              <w:t xml:space="preserve">weeks follow-up </w:t>
            </w:r>
          </w:p>
        </w:tc>
        <w:tc>
          <w:tcPr>
            <w:tcW w:w="741" w:type="pct"/>
          </w:tcPr>
          <w:p w14:paraId="279F44D2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19 [16, 21]</w:t>
            </w:r>
          </w:p>
        </w:tc>
        <w:tc>
          <w:tcPr>
            <w:tcW w:w="742" w:type="pct"/>
          </w:tcPr>
          <w:p w14:paraId="279F44D3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18 [15, 20]</w:t>
            </w:r>
          </w:p>
        </w:tc>
        <w:tc>
          <w:tcPr>
            <w:tcW w:w="742" w:type="pct"/>
          </w:tcPr>
          <w:p w14:paraId="279F44D4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19 [15, 20]</w:t>
            </w:r>
          </w:p>
        </w:tc>
        <w:tc>
          <w:tcPr>
            <w:tcW w:w="809" w:type="pct"/>
          </w:tcPr>
          <w:p w14:paraId="279F44D5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20 [16, 21]</w:t>
            </w:r>
          </w:p>
        </w:tc>
        <w:tc>
          <w:tcPr>
            <w:tcW w:w="414" w:type="pct"/>
          </w:tcPr>
          <w:p w14:paraId="279F44D6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</w:pP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0.85</w:t>
            </w:r>
            <w:r w:rsidRPr="00D1028B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2</w:t>
            </w:r>
          </w:p>
        </w:tc>
      </w:tr>
      <w:tr w:rsidR="00D1028B" w:rsidRPr="00D1028B" w14:paraId="279F44DE" w14:textId="77777777" w:rsidTr="008C3E19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</w:tcPr>
          <w:p w14:paraId="279F44D8" w14:textId="6A65D2D7" w:rsidR="001A198E" w:rsidRPr="00D1028B" w:rsidRDefault="001A198E" w:rsidP="006C1680">
            <w:pPr>
              <w:pStyle w:val="ListParagraph"/>
              <w:numPr>
                <w:ilvl w:val="0"/>
                <w:numId w:val="3"/>
              </w:numPr>
              <w:ind w:left="463" w:hanging="142"/>
              <w:jc w:val="left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b w:val="0"/>
                <w:sz w:val="16"/>
                <w:szCs w:val="18"/>
              </w:rPr>
              <w:t>Booster: 3</w:t>
            </w:r>
            <w:r w:rsidR="003875F3" w:rsidRPr="00D1028B">
              <w:rPr>
                <w:rFonts w:ascii="Times New Roman" w:hAnsi="Times New Roman" w:cs="Times New Roman"/>
                <w:b w:val="0"/>
                <w:sz w:val="16"/>
                <w:szCs w:val="18"/>
              </w:rPr>
              <w:t xml:space="preserve"> </w:t>
            </w:r>
            <w:r w:rsidRPr="00D1028B">
              <w:rPr>
                <w:rFonts w:ascii="Times New Roman" w:hAnsi="Times New Roman" w:cs="Times New Roman"/>
                <w:b w:val="0"/>
                <w:sz w:val="16"/>
                <w:szCs w:val="18"/>
              </w:rPr>
              <w:t>months follow-up</w:t>
            </w:r>
          </w:p>
        </w:tc>
        <w:tc>
          <w:tcPr>
            <w:tcW w:w="741" w:type="pct"/>
          </w:tcPr>
          <w:p w14:paraId="279F44D9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84 [81, 91]</w:t>
            </w:r>
          </w:p>
        </w:tc>
        <w:tc>
          <w:tcPr>
            <w:tcW w:w="742" w:type="pct"/>
          </w:tcPr>
          <w:p w14:paraId="279F44DA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87 [82, 89]</w:t>
            </w:r>
          </w:p>
        </w:tc>
        <w:tc>
          <w:tcPr>
            <w:tcW w:w="742" w:type="pct"/>
          </w:tcPr>
          <w:p w14:paraId="279F44DB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85 [79, 90]</w:t>
            </w:r>
          </w:p>
        </w:tc>
        <w:tc>
          <w:tcPr>
            <w:tcW w:w="809" w:type="pct"/>
          </w:tcPr>
          <w:p w14:paraId="279F44DC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83 [77, 92]</w:t>
            </w:r>
          </w:p>
        </w:tc>
        <w:tc>
          <w:tcPr>
            <w:tcW w:w="414" w:type="pct"/>
          </w:tcPr>
          <w:p w14:paraId="279F44DD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</w:pP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0.69</w:t>
            </w:r>
            <w:r w:rsidRPr="00D1028B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2</w:t>
            </w:r>
          </w:p>
        </w:tc>
      </w:tr>
      <w:tr w:rsidR="00D1028B" w:rsidRPr="00D1028B" w14:paraId="279F44E5" w14:textId="77777777" w:rsidTr="008C3E19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vAlign w:val="bottom"/>
          </w:tcPr>
          <w:p w14:paraId="279F44DF" w14:textId="77777777" w:rsidR="001A198E" w:rsidRPr="00D1028B" w:rsidRDefault="001A198E" w:rsidP="007B1B8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 xml:space="preserve">Anti-RBD IgG </w:t>
            </w:r>
          </w:p>
        </w:tc>
        <w:tc>
          <w:tcPr>
            <w:tcW w:w="741" w:type="pct"/>
          </w:tcPr>
          <w:p w14:paraId="279F44E0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42" w:type="pct"/>
          </w:tcPr>
          <w:p w14:paraId="279F44E1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42" w:type="pct"/>
          </w:tcPr>
          <w:p w14:paraId="279F44E2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09" w:type="pct"/>
          </w:tcPr>
          <w:p w14:paraId="279F44E3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14" w:type="pct"/>
          </w:tcPr>
          <w:p w14:paraId="279F44E4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D1028B" w:rsidRPr="00D1028B" w14:paraId="279F44EC" w14:textId="77777777" w:rsidTr="008C3E19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vAlign w:val="bottom"/>
          </w:tcPr>
          <w:p w14:paraId="279F44E6" w14:textId="77777777" w:rsidR="001A198E" w:rsidRPr="00D1028B" w:rsidRDefault="001A198E" w:rsidP="007B1B8B">
            <w:pPr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b w:val="0"/>
                <w:sz w:val="16"/>
                <w:szCs w:val="18"/>
              </w:rPr>
              <w:t>Levels (BAU/mL) (median [IQR])</w:t>
            </w:r>
          </w:p>
        </w:tc>
        <w:tc>
          <w:tcPr>
            <w:tcW w:w="741" w:type="pct"/>
          </w:tcPr>
          <w:p w14:paraId="279F44E7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42" w:type="pct"/>
          </w:tcPr>
          <w:p w14:paraId="279F44E8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42" w:type="pct"/>
          </w:tcPr>
          <w:p w14:paraId="279F44E9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09" w:type="pct"/>
          </w:tcPr>
          <w:p w14:paraId="279F44EA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14" w:type="pct"/>
          </w:tcPr>
          <w:p w14:paraId="279F44EB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D1028B" w:rsidRPr="00D1028B" w14:paraId="279F44F3" w14:textId="77777777" w:rsidTr="008C3E19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</w:tcPr>
          <w:p w14:paraId="279F44ED" w14:textId="77777777" w:rsidR="001A198E" w:rsidRPr="00D1028B" w:rsidRDefault="001A198E" w:rsidP="006C1680">
            <w:pPr>
              <w:pStyle w:val="ListParagraph"/>
              <w:numPr>
                <w:ilvl w:val="0"/>
                <w:numId w:val="1"/>
              </w:numPr>
              <w:ind w:left="463" w:hanging="142"/>
              <w:jc w:val="left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b w:val="0"/>
                <w:sz w:val="16"/>
                <w:szCs w:val="18"/>
              </w:rPr>
              <w:t xml:space="preserve">At 3 weeks </w:t>
            </w:r>
          </w:p>
        </w:tc>
        <w:tc>
          <w:tcPr>
            <w:tcW w:w="741" w:type="pct"/>
          </w:tcPr>
          <w:p w14:paraId="279F44EE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3236 [2083, 4783]</w:t>
            </w:r>
          </w:p>
        </w:tc>
        <w:tc>
          <w:tcPr>
            <w:tcW w:w="742" w:type="pct"/>
          </w:tcPr>
          <w:p w14:paraId="279F44EF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6884 [3866, 9311]</w:t>
            </w:r>
          </w:p>
        </w:tc>
        <w:tc>
          <w:tcPr>
            <w:tcW w:w="742" w:type="pct"/>
          </w:tcPr>
          <w:p w14:paraId="279F44F0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4048 [2594, 6229]</w:t>
            </w:r>
          </w:p>
        </w:tc>
        <w:tc>
          <w:tcPr>
            <w:tcW w:w="809" w:type="pct"/>
          </w:tcPr>
          <w:p w14:paraId="279F44F1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1899 [1232, 3248]</w:t>
            </w:r>
          </w:p>
        </w:tc>
        <w:tc>
          <w:tcPr>
            <w:tcW w:w="414" w:type="pct"/>
          </w:tcPr>
          <w:p w14:paraId="279F44F2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  <w:vertAlign w:val="superscript"/>
              </w:rPr>
            </w:pPr>
            <w:r w:rsidRPr="00D1028B">
              <w:rPr>
                <w:rFonts w:ascii="Times New Roman" w:hAnsi="Times New Roman" w:cs="Times New Roman"/>
                <w:b/>
                <w:sz w:val="16"/>
                <w:szCs w:val="18"/>
              </w:rPr>
              <w:t>&lt; 0.0001</w:t>
            </w:r>
            <w:r w:rsidRPr="00D1028B">
              <w:rPr>
                <w:rFonts w:ascii="Times New Roman" w:hAnsi="Times New Roman" w:cs="Times New Roman"/>
                <w:b/>
                <w:sz w:val="16"/>
                <w:szCs w:val="18"/>
                <w:vertAlign w:val="superscript"/>
              </w:rPr>
              <w:t>2</w:t>
            </w:r>
          </w:p>
        </w:tc>
      </w:tr>
      <w:tr w:rsidR="00D1028B" w:rsidRPr="00D1028B" w14:paraId="279F44FA" w14:textId="77777777" w:rsidTr="008C3E19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</w:tcPr>
          <w:p w14:paraId="279F44F4" w14:textId="77777777" w:rsidR="001A198E" w:rsidRPr="00D1028B" w:rsidRDefault="001A198E" w:rsidP="006C1680">
            <w:pPr>
              <w:pStyle w:val="ListParagraph"/>
              <w:numPr>
                <w:ilvl w:val="0"/>
                <w:numId w:val="1"/>
              </w:numPr>
              <w:ind w:left="463" w:hanging="142"/>
              <w:jc w:val="left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b w:val="0"/>
                <w:sz w:val="16"/>
                <w:szCs w:val="18"/>
              </w:rPr>
              <w:t>At 3 months</w:t>
            </w:r>
          </w:p>
        </w:tc>
        <w:tc>
          <w:tcPr>
            <w:tcW w:w="741" w:type="pct"/>
          </w:tcPr>
          <w:p w14:paraId="279F44F5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1691 [961, 3228]</w:t>
            </w:r>
          </w:p>
        </w:tc>
        <w:tc>
          <w:tcPr>
            <w:tcW w:w="742" w:type="pct"/>
          </w:tcPr>
          <w:p w14:paraId="279F44F6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5230 [2401, 10286]</w:t>
            </w:r>
          </w:p>
        </w:tc>
        <w:tc>
          <w:tcPr>
            <w:tcW w:w="742" w:type="pct"/>
          </w:tcPr>
          <w:p w14:paraId="279F44F7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2259 [1292, 3618]</w:t>
            </w:r>
          </w:p>
        </w:tc>
        <w:tc>
          <w:tcPr>
            <w:tcW w:w="809" w:type="pct"/>
          </w:tcPr>
          <w:p w14:paraId="279F44F8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654 [473, 1485]</w:t>
            </w:r>
          </w:p>
        </w:tc>
        <w:tc>
          <w:tcPr>
            <w:tcW w:w="414" w:type="pct"/>
          </w:tcPr>
          <w:p w14:paraId="279F44F9" w14:textId="77777777" w:rsidR="001A198E" w:rsidRPr="00D1028B" w:rsidRDefault="001A198E" w:rsidP="007B1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b/>
                <w:sz w:val="16"/>
                <w:szCs w:val="18"/>
              </w:rPr>
              <w:t>&lt; 0.0001</w:t>
            </w:r>
            <w:r w:rsidRPr="00D1028B">
              <w:rPr>
                <w:rFonts w:ascii="Times New Roman" w:hAnsi="Times New Roman" w:cs="Times New Roman"/>
                <w:b/>
                <w:sz w:val="16"/>
                <w:szCs w:val="18"/>
                <w:vertAlign w:val="superscript"/>
              </w:rPr>
              <w:t>2</w:t>
            </w:r>
          </w:p>
        </w:tc>
      </w:tr>
      <w:tr w:rsidR="00D1028B" w:rsidRPr="00D1028B" w14:paraId="279F4501" w14:textId="77777777" w:rsidTr="008C3E19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</w:tcPr>
          <w:p w14:paraId="279F44FB" w14:textId="77777777" w:rsidR="008C3E19" w:rsidRPr="00D1028B" w:rsidRDefault="008C3E19" w:rsidP="008C3E19">
            <w:pPr>
              <w:jc w:val="left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b w:val="0"/>
                <w:sz w:val="16"/>
                <w:szCs w:val="18"/>
              </w:rPr>
              <w:t>Relative variation (3 months/3 weeks ratio)</w:t>
            </w:r>
          </w:p>
        </w:tc>
        <w:tc>
          <w:tcPr>
            <w:tcW w:w="741" w:type="pct"/>
          </w:tcPr>
          <w:p w14:paraId="279F44FC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-43.7 [-58,2, -20]</w:t>
            </w:r>
          </w:p>
        </w:tc>
        <w:tc>
          <w:tcPr>
            <w:tcW w:w="742" w:type="pct"/>
          </w:tcPr>
          <w:p w14:paraId="279F44FD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-38.2 [-43.8, -5.1]</w:t>
            </w:r>
          </w:p>
        </w:tc>
        <w:tc>
          <w:tcPr>
            <w:tcW w:w="742" w:type="pct"/>
          </w:tcPr>
          <w:p w14:paraId="279F44FE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-50.4 [-56.5, -27.2]</w:t>
            </w:r>
          </w:p>
        </w:tc>
        <w:tc>
          <w:tcPr>
            <w:tcW w:w="809" w:type="pct"/>
          </w:tcPr>
          <w:p w14:paraId="279F44FF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-60.7 [-67.9, -50.3]</w:t>
            </w:r>
          </w:p>
        </w:tc>
        <w:tc>
          <w:tcPr>
            <w:tcW w:w="414" w:type="pct"/>
          </w:tcPr>
          <w:p w14:paraId="279F4500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b/>
                <w:sz w:val="16"/>
                <w:szCs w:val="18"/>
              </w:rPr>
              <w:t>0.0003</w:t>
            </w:r>
            <w:r w:rsidRPr="00D1028B">
              <w:rPr>
                <w:rFonts w:ascii="Times New Roman" w:hAnsi="Times New Roman" w:cs="Times New Roman"/>
                <w:b/>
                <w:sz w:val="16"/>
                <w:szCs w:val="18"/>
                <w:vertAlign w:val="superscript"/>
              </w:rPr>
              <w:t>2</w:t>
            </w:r>
          </w:p>
        </w:tc>
      </w:tr>
      <w:tr w:rsidR="00D1028B" w:rsidRPr="00D1028B" w14:paraId="279F4508" w14:textId="77777777" w:rsidTr="008C3E19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</w:tcPr>
          <w:p w14:paraId="279F4502" w14:textId="2468E8AA" w:rsidR="008C3E19" w:rsidRPr="00D1028B" w:rsidRDefault="008C3E19" w:rsidP="008C3E19">
            <w:pPr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b w:val="0"/>
                <w:sz w:val="16"/>
                <w:szCs w:val="18"/>
              </w:rPr>
              <w:t xml:space="preserve">Separation by variation tendency (N </w:t>
            </w:r>
            <w:r w:rsidR="005A2C88" w:rsidRPr="00D1028B">
              <w:rPr>
                <w:rFonts w:ascii="Times New Roman" w:hAnsi="Times New Roman" w:cs="Times New Roman"/>
                <w:b w:val="0"/>
                <w:sz w:val="16"/>
                <w:szCs w:val="18"/>
              </w:rPr>
              <w:t>[</w:t>
            </w:r>
            <w:proofErr w:type="spellStart"/>
            <w:r w:rsidRPr="00D1028B">
              <w:rPr>
                <w:rFonts w:ascii="Times New Roman" w:hAnsi="Times New Roman" w:cs="Times New Roman"/>
                <w:b w:val="0"/>
                <w:sz w:val="16"/>
                <w:szCs w:val="18"/>
              </w:rPr>
              <w:t>freq</w:t>
            </w:r>
            <w:proofErr w:type="spellEnd"/>
            <w:r w:rsidR="005A2C88" w:rsidRPr="00D1028B">
              <w:rPr>
                <w:rFonts w:ascii="Times New Roman" w:hAnsi="Times New Roman" w:cs="Times New Roman"/>
                <w:b w:val="0"/>
                <w:sz w:val="16"/>
                <w:szCs w:val="18"/>
              </w:rPr>
              <w:t>]</w:t>
            </w:r>
            <w:r w:rsidRPr="00D1028B">
              <w:rPr>
                <w:rFonts w:ascii="Times New Roman" w:hAnsi="Times New Roman" w:cs="Times New Roman"/>
                <w:b w:val="0"/>
                <w:sz w:val="16"/>
                <w:szCs w:val="18"/>
              </w:rPr>
              <w:t>)</w:t>
            </w:r>
          </w:p>
        </w:tc>
        <w:tc>
          <w:tcPr>
            <w:tcW w:w="741" w:type="pct"/>
          </w:tcPr>
          <w:p w14:paraId="279F4503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42" w:type="pct"/>
          </w:tcPr>
          <w:p w14:paraId="279F4504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42" w:type="pct"/>
          </w:tcPr>
          <w:p w14:paraId="279F4505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09" w:type="pct"/>
          </w:tcPr>
          <w:p w14:paraId="279F4506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14" w:type="pct"/>
          </w:tcPr>
          <w:p w14:paraId="279F4507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</w:tr>
      <w:tr w:rsidR="00D1028B" w:rsidRPr="00D1028B" w14:paraId="279F450F" w14:textId="77777777" w:rsidTr="008C3E19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vAlign w:val="bottom"/>
          </w:tcPr>
          <w:p w14:paraId="279F4509" w14:textId="77777777" w:rsidR="008C3E19" w:rsidRPr="00D1028B" w:rsidRDefault="008C3E19" w:rsidP="008C3E19">
            <w:pPr>
              <w:pStyle w:val="ListParagraph"/>
              <w:numPr>
                <w:ilvl w:val="0"/>
                <w:numId w:val="1"/>
              </w:numPr>
              <w:ind w:left="463" w:hanging="142"/>
              <w:jc w:val="left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b w:val="0"/>
                <w:sz w:val="16"/>
              </w:rPr>
              <w:t>Decrease</w:t>
            </w:r>
          </w:p>
        </w:tc>
        <w:tc>
          <w:tcPr>
            <w:tcW w:w="741" w:type="pct"/>
            <w:vAlign w:val="bottom"/>
          </w:tcPr>
          <w:p w14:paraId="279F450A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109 (78,99 %)</w:t>
            </w:r>
          </w:p>
        </w:tc>
        <w:tc>
          <w:tcPr>
            <w:tcW w:w="742" w:type="pct"/>
            <w:vAlign w:val="bottom"/>
          </w:tcPr>
          <w:p w14:paraId="279F450B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6 (66,67 %)</w:t>
            </w:r>
          </w:p>
        </w:tc>
        <w:tc>
          <w:tcPr>
            <w:tcW w:w="742" w:type="pct"/>
            <w:vAlign w:val="bottom"/>
          </w:tcPr>
          <w:p w14:paraId="279F450C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23 (88,46 %)</w:t>
            </w:r>
          </w:p>
        </w:tc>
        <w:tc>
          <w:tcPr>
            <w:tcW w:w="809" w:type="pct"/>
            <w:vAlign w:val="bottom"/>
          </w:tcPr>
          <w:p w14:paraId="279F450D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30 (93,75 %)</w:t>
            </w:r>
          </w:p>
        </w:tc>
        <w:tc>
          <w:tcPr>
            <w:tcW w:w="414" w:type="pct"/>
          </w:tcPr>
          <w:p w14:paraId="279F450E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</w:tr>
      <w:tr w:rsidR="00D1028B" w:rsidRPr="00D1028B" w14:paraId="279F4516" w14:textId="77777777" w:rsidTr="008C3E19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vAlign w:val="bottom"/>
          </w:tcPr>
          <w:p w14:paraId="279F4510" w14:textId="77777777" w:rsidR="008C3E19" w:rsidRPr="00D1028B" w:rsidRDefault="008C3E19" w:rsidP="008C3E19">
            <w:pPr>
              <w:pStyle w:val="ListParagraph"/>
              <w:numPr>
                <w:ilvl w:val="0"/>
                <w:numId w:val="1"/>
              </w:numPr>
              <w:ind w:left="463" w:hanging="142"/>
              <w:jc w:val="left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b w:val="0"/>
                <w:sz w:val="16"/>
              </w:rPr>
              <w:t>Stable</w:t>
            </w:r>
          </w:p>
        </w:tc>
        <w:tc>
          <w:tcPr>
            <w:tcW w:w="741" w:type="pct"/>
            <w:vAlign w:val="bottom"/>
          </w:tcPr>
          <w:p w14:paraId="279F4511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18 (13,04 %)</w:t>
            </w:r>
          </w:p>
        </w:tc>
        <w:tc>
          <w:tcPr>
            <w:tcW w:w="742" w:type="pct"/>
            <w:vAlign w:val="bottom"/>
          </w:tcPr>
          <w:p w14:paraId="279F4512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1 (11,11 %)</w:t>
            </w:r>
          </w:p>
        </w:tc>
        <w:tc>
          <w:tcPr>
            <w:tcW w:w="742" w:type="pct"/>
            <w:vAlign w:val="bottom"/>
          </w:tcPr>
          <w:p w14:paraId="279F4513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2 (7,69 %)</w:t>
            </w:r>
          </w:p>
        </w:tc>
        <w:tc>
          <w:tcPr>
            <w:tcW w:w="809" w:type="pct"/>
            <w:vAlign w:val="bottom"/>
          </w:tcPr>
          <w:p w14:paraId="279F4514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1 (3,13 %)</w:t>
            </w:r>
          </w:p>
        </w:tc>
        <w:tc>
          <w:tcPr>
            <w:tcW w:w="414" w:type="pct"/>
          </w:tcPr>
          <w:p w14:paraId="279F4515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</w:tr>
      <w:tr w:rsidR="00D1028B" w:rsidRPr="00D1028B" w14:paraId="279F451D" w14:textId="77777777" w:rsidTr="008C3E1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</w:tcPr>
          <w:p w14:paraId="279F4517" w14:textId="77777777" w:rsidR="008C3E19" w:rsidRPr="00D1028B" w:rsidRDefault="008C3E19" w:rsidP="008C3E19">
            <w:pPr>
              <w:pStyle w:val="ListParagraph"/>
              <w:numPr>
                <w:ilvl w:val="0"/>
                <w:numId w:val="1"/>
              </w:numPr>
              <w:ind w:left="463" w:hanging="142"/>
              <w:jc w:val="left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b w:val="0"/>
                <w:sz w:val="16"/>
              </w:rPr>
              <w:t>Increase</w:t>
            </w:r>
          </w:p>
        </w:tc>
        <w:tc>
          <w:tcPr>
            <w:tcW w:w="741" w:type="pct"/>
          </w:tcPr>
          <w:p w14:paraId="279F4518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11 (7,97 %)</w:t>
            </w:r>
          </w:p>
        </w:tc>
        <w:tc>
          <w:tcPr>
            <w:tcW w:w="742" w:type="pct"/>
          </w:tcPr>
          <w:p w14:paraId="279F4519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2 (22,22 %)</w:t>
            </w:r>
          </w:p>
        </w:tc>
        <w:tc>
          <w:tcPr>
            <w:tcW w:w="742" w:type="pct"/>
          </w:tcPr>
          <w:p w14:paraId="279F451A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1 (3,85 %)</w:t>
            </w:r>
          </w:p>
        </w:tc>
        <w:tc>
          <w:tcPr>
            <w:tcW w:w="809" w:type="pct"/>
          </w:tcPr>
          <w:p w14:paraId="279F451B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1 (3,13 %)</w:t>
            </w:r>
          </w:p>
        </w:tc>
        <w:tc>
          <w:tcPr>
            <w:tcW w:w="414" w:type="pct"/>
          </w:tcPr>
          <w:p w14:paraId="279F451C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</w:tr>
      <w:tr w:rsidR="00D1028B" w:rsidRPr="00D1028B" w14:paraId="279F4524" w14:textId="77777777" w:rsidTr="008C3E19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vAlign w:val="bottom"/>
          </w:tcPr>
          <w:p w14:paraId="279F451E" w14:textId="77777777" w:rsidR="008C3E19" w:rsidRPr="00D1028B" w:rsidRDefault="008C3E19" w:rsidP="008C3E1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Spike-specific IFN-γ</w:t>
            </w:r>
          </w:p>
        </w:tc>
        <w:tc>
          <w:tcPr>
            <w:tcW w:w="741" w:type="pct"/>
          </w:tcPr>
          <w:p w14:paraId="279F451F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42" w:type="pct"/>
          </w:tcPr>
          <w:p w14:paraId="279F4520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42" w:type="pct"/>
          </w:tcPr>
          <w:p w14:paraId="279F4521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09" w:type="pct"/>
          </w:tcPr>
          <w:p w14:paraId="279F4522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14" w:type="pct"/>
          </w:tcPr>
          <w:p w14:paraId="279F4523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D1028B" w:rsidRPr="00D1028B" w14:paraId="279F452B" w14:textId="77777777" w:rsidTr="008C3E19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</w:tcPr>
          <w:p w14:paraId="279F4525" w14:textId="77777777" w:rsidR="008C3E19" w:rsidRPr="00D1028B" w:rsidRDefault="008C3E19" w:rsidP="008C3E19">
            <w:pPr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b w:val="0"/>
                <w:sz w:val="16"/>
                <w:szCs w:val="18"/>
              </w:rPr>
              <w:t>Levels (IU/mL) (median [IQR])</w:t>
            </w:r>
          </w:p>
        </w:tc>
        <w:tc>
          <w:tcPr>
            <w:tcW w:w="741" w:type="pct"/>
          </w:tcPr>
          <w:p w14:paraId="279F4526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42" w:type="pct"/>
          </w:tcPr>
          <w:p w14:paraId="279F4527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42" w:type="pct"/>
          </w:tcPr>
          <w:p w14:paraId="279F4528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09" w:type="pct"/>
          </w:tcPr>
          <w:p w14:paraId="279F4529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14" w:type="pct"/>
          </w:tcPr>
          <w:p w14:paraId="279F452A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</w:tr>
      <w:tr w:rsidR="00D1028B" w:rsidRPr="00D1028B" w14:paraId="279F4532" w14:textId="77777777" w:rsidTr="008C3E19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</w:tcPr>
          <w:p w14:paraId="279F452C" w14:textId="77777777" w:rsidR="008C3E19" w:rsidRPr="00D1028B" w:rsidRDefault="008C3E19" w:rsidP="008C3E19">
            <w:pPr>
              <w:pStyle w:val="ListParagraph"/>
              <w:numPr>
                <w:ilvl w:val="0"/>
                <w:numId w:val="1"/>
              </w:numPr>
              <w:ind w:left="463" w:hanging="142"/>
              <w:jc w:val="left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b w:val="0"/>
                <w:sz w:val="16"/>
                <w:szCs w:val="18"/>
              </w:rPr>
              <w:t xml:space="preserve">At 3 weeks </w:t>
            </w:r>
          </w:p>
        </w:tc>
        <w:tc>
          <w:tcPr>
            <w:tcW w:w="741" w:type="pct"/>
          </w:tcPr>
          <w:p w14:paraId="279F452D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0.96 [0.41, 1.88]</w:t>
            </w:r>
          </w:p>
        </w:tc>
        <w:tc>
          <w:tcPr>
            <w:tcW w:w="742" w:type="pct"/>
          </w:tcPr>
          <w:p w14:paraId="279F452E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5.29 [4.27, 6.37]</w:t>
            </w:r>
          </w:p>
        </w:tc>
        <w:tc>
          <w:tcPr>
            <w:tcW w:w="742" w:type="pct"/>
          </w:tcPr>
          <w:p w14:paraId="279F452F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1.16 [0.29, 2.39]</w:t>
            </w:r>
          </w:p>
        </w:tc>
        <w:tc>
          <w:tcPr>
            <w:tcW w:w="809" w:type="pct"/>
          </w:tcPr>
          <w:p w14:paraId="279F4530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1.26 [0.69, 2.86]</w:t>
            </w:r>
          </w:p>
        </w:tc>
        <w:tc>
          <w:tcPr>
            <w:tcW w:w="414" w:type="pct"/>
          </w:tcPr>
          <w:p w14:paraId="279F4531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b/>
                <w:sz w:val="16"/>
                <w:szCs w:val="18"/>
              </w:rPr>
              <w:t>0.0010</w:t>
            </w:r>
            <w:r w:rsidRPr="00D1028B">
              <w:rPr>
                <w:rFonts w:ascii="Times New Roman" w:hAnsi="Times New Roman" w:cs="Times New Roman"/>
                <w:b/>
                <w:sz w:val="16"/>
                <w:szCs w:val="18"/>
                <w:vertAlign w:val="superscript"/>
              </w:rPr>
              <w:t>2</w:t>
            </w:r>
          </w:p>
        </w:tc>
      </w:tr>
      <w:tr w:rsidR="00D1028B" w:rsidRPr="00D1028B" w14:paraId="279F4539" w14:textId="77777777" w:rsidTr="008C3E19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</w:tcPr>
          <w:p w14:paraId="279F4533" w14:textId="77777777" w:rsidR="008C3E19" w:rsidRPr="00D1028B" w:rsidRDefault="008C3E19" w:rsidP="008C3E19">
            <w:pPr>
              <w:pStyle w:val="ListParagraph"/>
              <w:numPr>
                <w:ilvl w:val="0"/>
                <w:numId w:val="1"/>
              </w:numPr>
              <w:ind w:left="463" w:hanging="142"/>
              <w:jc w:val="left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b w:val="0"/>
                <w:sz w:val="16"/>
                <w:szCs w:val="18"/>
              </w:rPr>
              <w:t>At 3 months</w:t>
            </w:r>
          </w:p>
        </w:tc>
        <w:tc>
          <w:tcPr>
            <w:tcW w:w="741" w:type="pct"/>
          </w:tcPr>
          <w:p w14:paraId="279F4534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0.48 [0.16, 1.07]</w:t>
            </w:r>
          </w:p>
        </w:tc>
        <w:tc>
          <w:tcPr>
            <w:tcW w:w="742" w:type="pct"/>
          </w:tcPr>
          <w:p w14:paraId="279F4535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1.88 [1.01, 6.21]</w:t>
            </w:r>
          </w:p>
        </w:tc>
        <w:tc>
          <w:tcPr>
            <w:tcW w:w="742" w:type="pct"/>
          </w:tcPr>
          <w:p w14:paraId="279F4536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0.69 [0.28, 1.22]</w:t>
            </w:r>
          </w:p>
        </w:tc>
        <w:tc>
          <w:tcPr>
            <w:tcW w:w="809" w:type="pct"/>
          </w:tcPr>
          <w:p w14:paraId="279F4537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0.53 [0.27, 1.42]</w:t>
            </w:r>
          </w:p>
        </w:tc>
        <w:tc>
          <w:tcPr>
            <w:tcW w:w="414" w:type="pct"/>
          </w:tcPr>
          <w:p w14:paraId="279F4538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b/>
                <w:sz w:val="16"/>
                <w:szCs w:val="18"/>
              </w:rPr>
              <w:t>0.015</w:t>
            </w:r>
            <w:r w:rsidRPr="00D1028B">
              <w:rPr>
                <w:rFonts w:ascii="Times New Roman" w:hAnsi="Times New Roman" w:cs="Times New Roman"/>
                <w:b/>
                <w:sz w:val="16"/>
                <w:szCs w:val="18"/>
                <w:vertAlign w:val="superscript"/>
              </w:rPr>
              <w:t>2</w:t>
            </w:r>
          </w:p>
        </w:tc>
      </w:tr>
      <w:tr w:rsidR="00D1028B" w:rsidRPr="00D1028B" w14:paraId="279F4540" w14:textId="77777777" w:rsidTr="008C3E19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</w:tcPr>
          <w:p w14:paraId="279F453A" w14:textId="77777777" w:rsidR="008C3E19" w:rsidRPr="00D1028B" w:rsidRDefault="008C3E19" w:rsidP="008C3E1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b w:val="0"/>
                <w:sz w:val="16"/>
                <w:szCs w:val="18"/>
              </w:rPr>
              <w:t>Relative variation (3 months/3 weeks ratio)</w:t>
            </w:r>
          </w:p>
        </w:tc>
        <w:tc>
          <w:tcPr>
            <w:tcW w:w="741" w:type="pct"/>
          </w:tcPr>
          <w:p w14:paraId="279F453B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-50.7 [-66.6, -18.5]</w:t>
            </w:r>
          </w:p>
        </w:tc>
        <w:tc>
          <w:tcPr>
            <w:tcW w:w="742" w:type="pct"/>
          </w:tcPr>
          <w:p w14:paraId="279F453C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-72.7 [-79.8, -57.5]</w:t>
            </w:r>
          </w:p>
        </w:tc>
        <w:tc>
          <w:tcPr>
            <w:tcW w:w="742" w:type="pct"/>
          </w:tcPr>
          <w:p w14:paraId="279F453D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-40.5 [-60.3, 40.6]</w:t>
            </w:r>
          </w:p>
        </w:tc>
        <w:tc>
          <w:tcPr>
            <w:tcW w:w="809" w:type="pct"/>
          </w:tcPr>
          <w:p w14:paraId="279F453E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-55.4 [-71, -39]</w:t>
            </w:r>
          </w:p>
        </w:tc>
        <w:tc>
          <w:tcPr>
            <w:tcW w:w="414" w:type="pct"/>
          </w:tcPr>
          <w:p w14:paraId="279F453F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sz w:val="16"/>
                <w:szCs w:val="18"/>
              </w:rPr>
              <w:t>0.12</w:t>
            </w:r>
            <w:r w:rsidRPr="00D1028B">
              <w:rPr>
                <w:rFonts w:ascii="Times New Roman" w:hAnsi="Times New Roman" w:cs="Times New Roman"/>
                <w:b/>
                <w:sz w:val="16"/>
                <w:szCs w:val="18"/>
                <w:vertAlign w:val="superscript"/>
              </w:rPr>
              <w:t>2</w:t>
            </w:r>
          </w:p>
        </w:tc>
      </w:tr>
      <w:tr w:rsidR="00D1028B" w:rsidRPr="00D1028B" w14:paraId="279F4547" w14:textId="77777777" w:rsidTr="008C3E19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</w:tcPr>
          <w:p w14:paraId="279F4541" w14:textId="6E636781" w:rsidR="008C3E19" w:rsidRPr="00D1028B" w:rsidRDefault="008C3E19" w:rsidP="008C3E19">
            <w:pPr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b w:val="0"/>
                <w:sz w:val="16"/>
                <w:szCs w:val="18"/>
              </w:rPr>
              <w:t xml:space="preserve">Separation by variation tendency (N </w:t>
            </w:r>
            <w:r w:rsidR="005A2C88" w:rsidRPr="00D1028B">
              <w:rPr>
                <w:rFonts w:ascii="Times New Roman" w:hAnsi="Times New Roman" w:cs="Times New Roman"/>
                <w:b w:val="0"/>
                <w:sz w:val="16"/>
                <w:szCs w:val="18"/>
              </w:rPr>
              <w:t>[</w:t>
            </w:r>
            <w:proofErr w:type="spellStart"/>
            <w:r w:rsidRPr="00D1028B">
              <w:rPr>
                <w:rFonts w:ascii="Times New Roman" w:hAnsi="Times New Roman" w:cs="Times New Roman"/>
                <w:b w:val="0"/>
                <w:sz w:val="16"/>
                <w:szCs w:val="18"/>
              </w:rPr>
              <w:t>freq</w:t>
            </w:r>
            <w:proofErr w:type="spellEnd"/>
            <w:r w:rsidR="005A2C88" w:rsidRPr="00D1028B">
              <w:rPr>
                <w:rFonts w:ascii="Times New Roman" w:hAnsi="Times New Roman" w:cs="Times New Roman"/>
                <w:b w:val="0"/>
                <w:sz w:val="16"/>
                <w:szCs w:val="18"/>
              </w:rPr>
              <w:t>]</w:t>
            </w:r>
            <w:r w:rsidRPr="00D1028B">
              <w:rPr>
                <w:rFonts w:ascii="Times New Roman" w:hAnsi="Times New Roman" w:cs="Times New Roman"/>
                <w:b w:val="0"/>
                <w:sz w:val="16"/>
                <w:szCs w:val="18"/>
              </w:rPr>
              <w:t>)</w:t>
            </w:r>
          </w:p>
        </w:tc>
        <w:tc>
          <w:tcPr>
            <w:tcW w:w="741" w:type="pct"/>
          </w:tcPr>
          <w:p w14:paraId="279F4542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42" w:type="pct"/>
          </w:tcPr>
          <w:p w14:paraId="279F4543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42" w:type="pct"/>
          </w:tcPr>
          <w:p w14:paraId="279F4544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09" w:type="pct"/>
          </w:tcPr>
          <w:p w14:paraId="279F4545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14" w:type="pct"/>
          </w:tcPr>
          <w:p w14:paraId="279F4546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</w:tr>
      <w:tr w:rsidR="00D1028B" w:rsidRPr="00D1028B" w14:paraId="279F454E" w14:textId="77777777" w:rsidTr="008C3E19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vAlign w:val="bottom"/>
          </w:tcPr>
          <w:p w14:paraId="279F4548" w14:textId="77777777" w:rsidR="008C3E19" w:rsidRPr="00D1028B" w:rsidRDefault="008C3E19" w:rsidP="008C3E19">
            <w:pPr>
              <w:pStyle w:val="ListParagraph"/>
              <w:numPr>
                <w:ilvl w:val="0"/>
                <w:numId w:val="4"/>
              </w:numPr>
              <w:ind w:left="463" w:hanging="142"/>
              <w:jc w:val="left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b w:val="0"/>
                <w:sz w:val="16"/>
              </w:rPr>
              <w:t>Decrease</w:t>
            </w:r>
          </w:p>
        </w:tc>
        <w:tc>
          <w:tcPr>
            <w:tcW w:w="741" w:type="pct"/>
            <w:vAlign w:val="bottom"/>
          </w:tcPr>
          <w:p w14:paraId="279F4549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97 (71,85 %)</w:t>
            </w:r>
          </w:p>
        </w:tc>
        <w:tc>
          <w:tcPr>
            <w:tcW w:w="742" w:type="pct"/>
            <w:vAlign w:val="bottom"/>
          </w:tcPr>
          <w:p w14:paraId="279F454A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8 (88,89 %)</w:t>
            </w:r>
          </w:p>
        </w:tc>
        <w:tc>
          <w:tcPr>
            <w:tcW w:w="742" w:type="pct"/>
            <w:vAlign w:val="bottom"/>
          </w:tcPr>
          <w:p w14:paraId="279F454B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16 (61,54 %)</w:t>
            </w:r>
          </w:p>
        </w:tc>
        <w:tc>
          <w:tcPr>
            <w:tcW w:w="809" w:type="pct"/>
            <w:vAlign w:val="bottom"/>
          </w:tcPr>
          <w:p w14:paraId="279F454C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28 (87,5 %)</w:t>
            </w:r>
          </w:p>
        </w:tc>
        <w:tc>
          <w:tcPr>
            <w:tcW w:w="414" w:type="pct"/>
          </w:tcPr>
          <w:p w14:paraId="279F454D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</w:tr>
      <w:tr w:rsidR="00D1028B" w:rsidRPr="00D1028B" w14:paraId="279F4555" w14:textId="77777777" w:rsidTr="008C3E19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vAlign w:val="bottom"/>
          </w:tcPr>
          <w:p w14:paraId="279F454F" w14:textId="77777777" w:rsidR="008C3E19" w:rsidRPr="00D1028B" w:rsidRDefault="008C3E19" w:rsidP="008C3E19">
            <w:pPr>
              <w:pStyle w:val="ListParagraph"/>
              <w:numPr>
                <w:ilvl w:val="0"/>
                <w:numId w:val="1"/>
              </w:numPr>
              <w:ind w:left="463" w:hanging="142"/>
              <w:jc w:val="left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b w:val="0"/>
                <w:sz w:val="16"/>
              </w:rPr>
              <w:t>Stable</w:t>
            </w:r>
          </w:p>
        </w:tc>
        <w:tc>
          <w:tcPr>
            <w:tcW w:w="741" w:type="pct"/>
            <w:vAlign w:val="bottom"/>
          </w:tcPr>
          <w:p w14:paraId="279F4550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25 (18,52 %)</w:t>
            </w:r>
          </w:p>
        </w:tc>
        <w:tc>
          <w:tcPr>
            <w:tcW w:w="742" w:type="pct"/>
            <w:vAlign w:val="bottom"/>
          </w:tcPr>
          <w:p w14:paraId="279F4551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1 (11,11 %)</w:t>
            </w:r>
          </w:p>
        </w:tc>
        <w:tc>
          <w:tcPr>
            <w:tcW w:w="742" w:type="pct"/>
            <w:vAlign w:val="bottom"/>
          </w:tcPr>
          <w:p w14:paraId="279F4552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4 (15,38 %)</w:t>
            </w:r>
          </w:p>
        </w:tc>
        <w:tc>
          <w:tcPr>
            <w:tcW w:w="809" w:type="pct"/>
            <w:vAlign w:val="bottom"/>
          </w:tcPr>
          <w:p w14:paraId="279F4553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2 (6,25 %)</w:t>
            </w:r>
          </w:p>
        </w:tc>
        <w:tc>
          <w:tcPr>
            <w:tcW w:w="414" w:type="pct"/>
          </w:tcPr>
          <w:p w14:paraId="279F4554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</w:tr>
      <w:tr w:rsidR="00D1028B" w:rsidRPr="00D1028B" w14:paraId="279F455C" w14:textId="77777777" w:rsidTr="008C3E19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vAlign w:val="bottom"/>
          </w:tcPr>
          <w:p w14:paraId="279F4556" w14:textId="77777777" w:rsidR="008C3E19" w:rsidRPr="00D1028B" w:rsidRDefault="008C3E19" w:rsidP="008C3E19">
            <w:pPr>
              <w:pStyle w:val="ListParagraph"/>
              <w:numPr>
                <w:ilvl w:val="0"/>
                <w:numId w:val="1"/>
              </w:numPr>
              <w:ind w:left="463" w:hanging="142"/>
              <w:jc w:val="left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b w:val="0"/>
                <w:sz w:val="16"/>
              </w:rPr>
              <w:t>Increase</w:t>
            </w:r>
          </w:p>
        </w:tc>
        <w:tc>
          <w:tcPr>
            <w:tcW w:w="741" w:type="pct"/>
            <w:vAlign w:val="bottom"/>
          </w:tcPr>
          <w:p w14:paraId="279F4557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13 (9,63 %)</w:t>
            </w:r>
          </w:p>
        </w:tc>
        <w:tc>
          <w:tcPr>
            <w:tcW w:w="742" w:type="pct"/>
            <w:vAlign w:val="bottom"/>
          </w:tcPr>
          <w:p w14:paraId="279F4558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42" w:type="pct"/>
            <w:vAlign w:val="bottom"/>
          </w:tcPr>
          <w:p w14:paraId="279F4559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6 (23,08 %)</w:t>
            </w:r>
          </w:p>
        </w:tc>
        <w:tc>
          <w:tcPr>
            <w:tcW w:w="809" w:type="pct"/>
            <w:vAlign w:val="bottom"/>
          </w:tcPr>
          <w:p w14:paraId="279F455A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028B">
              <w:rPr>
                <w:rFonts w:ascii="Times New Roman" w:hAnsi="Times New Roman" w:cs="Times New Roman"/>
                <w:sz w:val="16"/>
              </w:rPr>
              <w:t>2 (6,25 %)</w:t>
            </w:r>
          </w:p>
        </w:tc>
        <w:tc>
          <w:tcPr>
            <w:tcW w:w="414" w:type="pct"/>
          </w:tcPr>
          <w:p w14:paraId="279F455B" w14:textId="77777777" w:rsidR="008C3E19" w:rsidRPr="00D1028B" w:rsidRDefault="008C3E19" w:rsidP="008C3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</w:tr>
      <w:tr w:rsidR="00D1028B" w:rsidRPr="00D1028B" w14:paraId="279F455E" w14:textId="77777777" w:rsidTr="007B1B8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vAlign w:val="bottom"/>
          </w:tcPr>
          <w:p w14:paraId="279F455D" w14:textId="77777777" w:rsidR="008C3E19" w:rsidRPr="00D1028B" w:rsidRDefault="008C3E19" w:rsidP="008C3E1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D1028B">
              <w:rPr>
                <w:rFonts w:ascii="Times New Roman" w:hAnsi="Times New Roman" w:cs="Times New Roman"/>
                <w:b w:val="0"/>
                <w:sz w:val="16"/>
                <w:szCs w:val="18"/>
                <w:vertAlign w:val="superscript"/>
              </w:rPr>
              <w:t>1</w:t>
            </w:r>
            <w:r w:rsidRPr="00D1028B">
              <w:rPr>
                <w:rFonts w:ascii="Times New Roman" w:hAnsi="Times New Roman" w:cs="Times New Roman"/>
                <w:b w:val="0"/>
                <w:sz w:val="16"/>
                <w:szCs w:val="18"/>
              </w:rPr>
              <w:t xml:space="preserve"> Fisher’s exact test; </w:t>
            </w:r>
            <w:r w:rsidRPr="00D1028B">
              <w:rPr>
                <w:rFonts w:ascii="Times New Roman" w:hAnsi="Times New Roman" w:cs="Times New Roman"/>
                <w:b w:val="0"/>
                <w:sz w:val="16"/>
                <w:szCs w:val="18"/>
                <w:vertAlign w:val="superscript"/>
              </w:rPr>
              <w:t xml:space="preserve">2 </w:t>
            </w:r>
            <w:r w:rsidRPr="00D1028B">
              <w:rPr>
                <w:rFonts w:ascii="Times New Roman" w:hAnsi="Times New Roman" w:cs="Times New Roman"/>
                <w:b w:val="0"/>
                <w:sz w:val="16"/>
                <w:szCs w:val="18"/>
              </w:rPr>
              <w:t>Kruskal-</w:t>
            </w:r>
            <w:proofErr w:type="gramStart"/>
            <w:r w:rsidRPr="00D1028B">
              <w:rPr>
                <w:rFonts w:ascii="Times New Roman" w:hAnsi="Times New Roman" w:cs="Times New Roman"/>
                <w:b w:val="0"/>
                <w:sz w:val="16"/>
                <w:szCs w:val="18"/>
              </w:rPr>
              <w:t>Wallis</w:t>
            </w:r>
            <w:proofErr w:type="gramEnd"/>
            <w:r w:rsidRPr="00D1028B">
              <w:rPr>
                <w:rFonts w:ascii="Times New Roman" w:hAnsi="Times New Roman" w:cs="Times New Roman"/>
                <w:b w:val="0"/>
                <w:sz w:val="16"/>
                <w:szCs w:val="18"/>
              </w:rPr>
              <w:t xml:space="preserve"> test; BAU – binding antibody units; </w:t>
            </w:r>
            <w:proofErr w:type="spellStart"/>
            <w:r w:rsidRPr="00D1028B">
              <w:rPr>
                <w:rFonts w:ascii="Times New Roman" w:hAnsi="Times New Roman" w:cs="Times New Roman"/>
                <w:b w:val="0"/>
                <w:sz w:val="16"/>
                <w:szCs w:val="18"/>
              </w:rPr>
              <w:t>freq</w:t>
            </w:r>
            <w:proofErr w:type="spellEnd"/>
            <w:r w:rsidRPr="00D1028B">
              <w:rPr>
                <w:rFonts w:ascii="Times New Roman" w:hAnsi="Times New Roman" w:cs="Times New Roman"/>
                <w:b w:val="0"/>
                <w:sz w:val="16"/>
                <w:szCs w:val="18"/>
              </w:rPr>
              <w:t xml:space="preserve"> – frequency; IQR – interquartile range; IU – international unit; N – number of subjects</w:t>
            </w:r>
          </w:p>
        </w:tc>
      </w:tr>
    </w:tbl>
    <w:p w14:paraId="279F455F" w14:textId="77777777" w:rsidR="001A198E" w:rsidRPr="00D1028B" w:rsidRDefault="001A198E" w:rsidP="001A198E">
      <w:pPr>
        <w:rPr>
          <w:rFonts w:ascii="Times New Roman" w:hAnsi="Times New Roman" w:cs="Times New Roman"/>
        </w:rPr>
      </w:pPr>
    </w:p>
    <w:p w14:paraId="279F4560" w14:textId="77777777" w:rsidR="001A198E" w:rsidRPr="00D1028B" w:rsidRDefault="001A198E" w:rsidP="001A198E">
      <w:pPr>
        <w:rPr>
          <w:rFonts w:ascii="Times New Roman" w:hAnsi="Times New Roman" w:cs="Times New Roman"/>
        </w:rPr>
      </w:pPr>
    </w:p>
    <w:p w14:paraId="279F4561" w14:textId="77777777" w:rsidR="00953BEF" w:rsidRPr="00D1028B" w:rsidRDefault="00953BEF">
      <w:pPr>
        <w:jc w:val="left"/>
        <w:rPr>
          <w:rFonts w:ascii="Times New Roman" w:hAnsi="Times New Roman" w:cs="Times New Roman"/>
        </w:rPr>
      </w:pPr>
      <w:r w:rsidRPr="00D1028B">
        <w:rPr>
          <w:rFonts w:ascii="Times New Roman" w:hAnsi="Times New Roman" w:cs="Times New Roman"/>
        </w:rPr>
        <w:br w:type="page"/>
      </w:r>
    </w:p>
    <w:p w14:paraId="279F4562" w14:textId="6B935A63" w:rsidR="00953BEF" w:rsidRPr="00D1028B" w:rsidRDefault="00953BEF" w:rsidP="00953BEF">
      <w:pPr>
        <w:pStyle w:val="Newparagraph"/>
        <w:spacing w:line="276" w:lineRule="auto"/>
        <w:ind w:firstLine="0"/>
        <w:jc w:val="both"/>
        <w:rPr>
          <w:sz w:val="22"/>
        </w:rPr>
      </w:pPr>
      <w:r w:rsidRPr="00D1028B">
        <w:rPr>
          <w:b/>
          <w:noProof/>
          <w:sz w:val="22"/>
        </w:rPr>
        <w:lastRenderedPageBreak/>
        <w:drawing>
          <wp:anchor distT="0" distB="0" distL="114300" distR="114300" simplePos="0" relativeHeight="251658240" behindDoc="0" locked="0" layoutInCell="1" allowOverlap="1" wp14:anchorId="279F4564" wp14:editId="279F4565">
            <wp:simplePos x="0" y="0"/>
            <wp:positionH relativeFrom="column">
              <wp:posOffset>-622401</wp:posOffset>
            </wp:positionH>
            <wp:positionV relativeFrom="paragraph">
              <wp:posOffset>1213485</wp:posOffset>
            </wp:positionV>
            <wp:extent cx="7098665" cy="4027805"/>
            <wp:effectExtent l="0" t="0" r="6985" b="0"/>
            <wp:wrapTopAndBottom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8665" cy="402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1028B">
        <w:rPr>
          <w:b/>
          <w:sz w:val="22"/>
        </w:rPr>
        <w:t>Figure S1.</w:t>
      </w:r>
      <w:r w:rsidRPr="00D1028B">
        <w:rPr>
          <w:sz w:val="22"/>
        </w:rPr>
        <w:t xml:space="preserve"> </w:t>
      </w:r>
      <w:r w:rsidR="00DF501F" w:rsidRPr="00D1028B">
        <w:rPr>
          <w:sz w:val="22"/>
        </w:rPr>
        <w:t xml:space="preserve">Comparison of humoral and cellular responses at 3 weeks and 3 months between 3-to-6-months post-booster SARS-CoV-2 naïve and infected subjects. </w:t>
      </w:r>
      <w:r w:rsidRPr="00D1028B">
        <w:rPr>
          <w:sz w:val="22"/>
          <w:szCs w:val="22"/>
        </w:rPr>
        <w:t xml:space="preserve">Levels of </w:t>
      </w:r>
      <w:r w:rsidRPr="00D1028B">
        <w:rPr>
          <w:b/>
          <w:sz w:val="22"/>
          <w:szCs w:val="22"/>
        </w:rPr>
        <w:t>A</w:t>
      </w:r>
      <w:r w:rsidRPr="00D1028B">
        <w:rPr>
          <w:sz w:val="22"/>
          <w:szCs w:val="22"/>
        </w:rPr>
        <w:t xml:space="preserve"> anti-RBD IgG (positivity cut-off = 250 BAU/mL) and </w:t>
      </w:r>
      <w:r w:rsidRPr="00D1028B">
        <w:rPr>
          <w:b/>
          <w:sz w:val="22"/>
          <w:szCs w:val="22"/>
        </w:rPr>
        <w:t>B</w:t>
      </w:r>
      <w:r w:rsidRPr="00D1028B">
        <w:rPr>
          <w:sz w:val="22"/>
          <w:szCs w:val="22"/>
        </w:rPr>
        <w:t xml:space="preserve"> T cell-secreted </w:t>
      </w:r>
      <w:r w:rsidR="003875F3" w:rsidRPr="00D1028B">
        <w:rPr>
          <w:sz w:val="22"/>
          <w:szCs w:val="22"/>
        </w:rPr>
        <w:t>s</w:t>
      </w:r>
      <w:r w:rsidRPr="00D1028B">
        <w:rPr>
          <w:sz w:val="22"/>
          <w:szCs w:val="22"/>
        </w:rPr>
        <w:t>pike-specific IFN-γ (positivity cut-off = 0.2 IU/mL, LOD = 0.065 IU/mL) at 3 weeks and 3 months post</w:t>
      </w:r>
      <w:r w:rsidR="003875F3" w:rsidRPr="00D1028B">
        <w:rPr>
          <w:sz w:val="22"/>
          <w:szCs w:val="22"/>
        </w:rPr>
        <w:t>-</w:t>
      </w:r>
      <w:r w:rsidRPr="00D1028B">
        <w:rPr>
          <w:sz w:val="22"/>
          <w:szCs w:val="22"/>
        </w:rPr>
        <w:t xml:space="preserve">booster dose. Values found under LOD have been substituted by LOD. Relative variation of levels (3 months/3 weeks ratio) for </w:t>
      </w:r>
      <w:r w:rsidRPr="00D1028B">
        <w:rPr>
          <w:b/>
          <w:sz w:val="22"/>
          <w:szCs w:val="22"/>
        </w:rPr>
        <w:t>C</w:t>
      </w:r>
      <w:r w:rsidRPr="00D1028B">
        <w:rPr>
          <w:sz w:val="22"/>
          <w:szCs w:val="22"/>
        </w:rPr>
        <w:t xml:space="preserve"> anti-RBD IgG and </w:t>
      </w:r>
      <w:r w:rsidRPr="00D1028B">
        <w:rPr>
          <w:b/>
          <w:sz w:val="22"/>
          <w:szCs w:val="22"/>
        </w:rPr>
        <w:t>D</w:t>
      </w:r>
      <w:r w:rsidRPr="00D1028B">
        <w:rPr>
          <w:sz w:val="22"/>
          <w:szCs w:val="22"/>
        </w:rPr>
        <w:t xml:space="preserve"> T cell-secreted Spike-specific IFN-γ.</w:t>
      </w:r>
    </w:p>
    <w:p w14:paraId="279F4563" w14:textId="77777777" w:rsidR="00903456" w:rsidRPr="00D1028B" w:rsidRDefault="00903456">
      <w:pPr>
        <w:rPr>
          <w:rFonts w:ascii="Times New Roman" w:hAnsi="Times New Roman" w:cs="Times New Roman"/>
        </w:rPr>
      </w:pPr>
    </w:p>
    <w:sectPr w:rsidR="00903456" w:rsidRPr="00D102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962A8"/>
    <w:multiLevelType w:val="hybridMultilevel"/>
    <w:tmpl w:val="854E718A"/>
    <w:lvl w:ilvl="0" w:tplc="B77C7D7A">
      <w:numFmt w:val="bullet"/>
      <w:lvlText w:val="-"/>
      <w:lvlJc w:val="left"/>
      <w:pPr>
        <w:ind w:left="1776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" w15:restartNumberingAfterBreak="0">
    <w:nsid w:val="2ABA626B"/>
    <w:multiLevelType w:val="hybridMultilevel"/>
    <w:tmpl w:val="CEB8E36E"/>
    <w:lvl w:ilvl="0" w:tplc="B77C7D7A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53FC3883"/>
    <w:multiLevelType w:val="hybridMultilevel"/>
    <w:tmpl w:val="5E76542E"/>
    <w:lvl w:ilvl="0" w:tplc="B77C7D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6B30BD"/>
    <w:multiLevelType w:val="hybridMultilevel"/>
    <w:tmpl w:val="023AACEC"/>
    <w:lvl w:ilvl="0" w:tplc="B77C7D7A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 w16cid:durableId="2085947758">
    <w:abstractNumId w:val="0"/>
  </w:num>
  <w:num w:numId="2" w16cid:durableId="90705115">
    <w:abstractNumId w:val="1"/>
  </w:num>
  <w:num w:numId="3" w16cid:durableId="848257074">
    <w:abstractNumId w:val="3"/>
  </w:num>
  <w:num w:numId="4" w16cid:durableId="4832763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98E"/>
    <w:rsid w:val="00040B96"/>
    <w:rsid w:val="001A198E"/>
    <w:rsid w:val="003875F3"/>
    <w:rsid w:val="003970B3"/>
    <w:rsid w:val="004444F5"/>
    <w:rsid w:val="004769E6"/>
    <w:rsid w:val="00486845"/>
    <w:rsid w:val="00556B6D"/>
    <w:rsid w:val="005A2C88"/>
    <w:rsid w:val="005E41C1"/>
    <w:rsid w:val="005E587A"/>
    <w:rsid w:val="006B3A3B"/>
    <w:rsid w:val="006C1680"/>
    <w:rsid w:val="006D4DC7"/>
    <w:rsid w:val="008B1962"/>
    <w:rsid w:val="008B5D9D"/>
    <w:rsid w:val="008C3E19"/>
    <w:rsid w:val="00903456"/>
    <w:rsid w:val="00953BEF"/>
    <w:rsid w:val="00C052E5"/>
    <w:rsid w:val="00C13634"/>
    <w:rsid w:val="00C74316"/>
    <w:rsid w:val="00D1028B"/>
    <w:rsid w:val="00DF501F"/>
    <w:rsid w:val="00E84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9F447C"/>
  <w14:defaultImageDpi w14:val="32767"/>
  <w15:chartTrackingRefBased/>
  <w15:docId w15:val="{11B024FC-2A63-4F60-B50E-A16841CB9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98E"/>
    <w:pPr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198E"/>
    <w:pPr>
      <w:ind w:left="720"/>
      <w:contextualSpacing/>
    </w:pPr>
  </w:style>
  <w:style w:type="table" w:styleId="PlainTable2">
    <w:name w:val="Plain Table 2"/>
    <w:basedOn w:val="TableNormal"/>
    <w:uiPriority w:val="42"/>
    <w:rsid w:val="001A19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743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316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C13634"/>
    <w:pPr>
      <w:spacing w:after="0" w:line="240" w:lineRule="auto"/>
    </w:pPr>
    <w:rPr>
      <w:lang w:val="en-GB"/>
    </w:rPr>
  </w:style>
  <w:style w:type="paragraph" w:customStyle="1" w:styleId="Newparagraph">
    <w:name w:val="New paragraph"/>
    <w:basedOn w:val="Normal"/>
    <w:qFormat/>
    <w:rsid w:val="00953BEF"/>
    <w:pPr>
      <w:spacing w:after="0" w:line="480" w:lineRule="auto"/>
      <w:ind w:firstLine="72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CA</Company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 BINGULA</dc:creator>
  <cp:keywords/>
  <dc:description/>
  <cp:lastModifiedBy>Patrick Silvestre</cp:lastModifiedBy>
  <cp:revision>2</cp:revision>
  <dcterms:created xsi:type="dcterms:W3CDTF">2023-02-21T03:17:00Z</dcterms:created>
  <dcterms:modified xsi:type="dcterms:W3CDTF">2023-02-21T03:17:00Z</dcterms:modified>
</cp:coreProperties>
</file>